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107"/>
        <w:tblW w:w="5000" w:type="pct"/>
        <w:tblLook w:val="04A0" w:firstRow="1" w:lastRow="0" w:firstColumn="1" w:lastColumn="0" w:noHBand="0" w:noVBand="1"/>
      </w:tblPr>
      <w:tblGrid>
        <w:gridCol w:w="859"/>
        <w:gridCol w:w="708"/>
        <w:gridCol w:w="708"/>
        <w:gridCol w:w="924"/>
        <w:gridCol w:w="708"/>
        <w:gridCol w:w="708"/>
        <w:gridCol w:w="858"/>
        <w:gridCol w:w="708"/>
        <w:gridCol w:w="708"/>
        <w:gridCol w:w="943"/>
        <w:gridCol w:w="708"/>
        <w:gridCol w:w="702"/>
      </w:tblGrid>
      <w:tr w:rsidR="009D1730" w:rsidRPr="00BB47FD" w:rsidTr="005606D2"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Supplementary Table 1: Proteins analyzed in the proximity extension assay.</w:t>
            </w:r>
          </w:p>
        </w:tc>
      </w:tr>
      <w:tr w:rsidR="009D1730" w:rsidRPr="00BB47FD" w:rsidTr="005606D2"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123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Proteins with more than 25% values under limit of detection and omitted from further analyses</w:t>
            </w:r>
          </w:p>
        </w:tc>
        <w:tc>
          <w:tcPr>
            <w:tcW w:w="1265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Proteins without statistically significant change during tofacitinib treatment (p&gt;0.05)</w:t>
            </w:r>
          </w:p>
        </w:tc>
        <w:tc>
          <w:tcPr>
            <w:tcW w:w="122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Proteins with statistically significant (p&lt;0.05) but less than 20% decrease</w:t>
            </w:r>
          </w:p>
        </w:tc>
        <w:tc>
          <w:tcPr>
            <w:tcW w:w="1275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Proteins with statistically significant (p&lt;0.05) and minimum 20% decrease</w:t>
            </w:r>
          </w:p>
        </w:tc>
      </w:tr>
      <w:tr w:rsidR="009D1730" w:rsidRPr="00BB47FD" w:rsidTr="005606D2"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IL-1 alph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IL-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DNE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IL-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IL-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IL-10RB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FGF-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IL-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IL-2RB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IL-17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uP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IL-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IL</w:t>
            </w:r>
            <w:r w:rsidRPr="00BB47FD">
              <w:rPr>
                <w:rFonts w:ascii="Calibri" w:hAnsi="Calibri" w:cs="Calibri"/>
                <w:sz w:val="13"/>
                <w:szCs w:val="13"/>
                <w:lang w:val="en-US"/>
              </w:rPr>
              <w:t>-</w:t>
            </w:r>
            <w:r w:rsidRPr="00BB47FD">
              <w:rPr>
                <w:rFonts w:ascii="Calibri" w:hAnsi="Calibri" w:cs="Calibri"/>
                <w:sz w:val="13"/>
                <w:szCs w:val="13"/>
              </w:rPr>
              <w:t>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IL-17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SC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IL-12B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IL</w:t>
            </w:r>
            <w:r w:rsidRPr="00BB47FD">
              <w:rPr>
                <w:rFonts w:ascii="Calibri" w:hAnsi="Calibri" w:cs="Calibri"/>
                <w:sz w:val="13"/>
                <w:szCs w:val="13"/>
                <w:lang w:val="en-US"/>
              </w:rPr>
              <w:t>-</w:t>
            </w:r>
            <w:r w:rsidRPr="00BB47FD">
              <w:rPr>
                <w:rFonts w:ascii="Calibri" w:hAnsi="Calibri" w:cs="Calibri"/>
                <w:sz w:val="13"/>
                <w:szCs w:val="13"/>
              </w:rPr>
              <w:t>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IL-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TNFSF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IL-10R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IL-18R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1229" w:type="pct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Proteins with statistically significant (p&lt;0.05) but less than 20% increase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TNFRSF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IL-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IFN-gamm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1229" w:type="pct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CCL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IL-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TN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CCL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IL-20R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CCL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CD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CCL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IL-22 RA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CCL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PD-L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CCL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IL-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CCL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IL-15R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CXCL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IL</w:t>
            </w:r>
            <w:r w:rsidRPr="00BB47FD">
              <w:rPr>
                <w:rFonts w:ascii="Calibri" w:hAnsi="Calibri" w:cs="Calibri"/>
                <w:sz w:val="13"/>
                <w:szCs w:val="13"/>
                <w:lang w:val="en-US"/>
              </w:rPr>
              <w:t>-</w:t>
            </w:r>
            <w:r w:rsidRPr="00BB47FD">
              <w:rPr>
                <w:rFonts w:ascii="Calibri" w:hAnsi="Calibri" w:cs="Calibri"/>
                <w:sz w:val="13"/>
                <w:szCs w:val="13"/>
              </w:rPr>
              <w:t>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CCL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LT-α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CXCL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ARTN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CCL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CD8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MMP-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Beta-NG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CCL2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HG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AXIN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LI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CCL2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CSF-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EN-RAG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NRTN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CCL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O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TSLP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CXCL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SIRT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CXCL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STAMBP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CXCL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CXCL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1275" w:type="pct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Proteins with statistically significant (p&lt;0.05) and minimum 20% increase</w:t>
            </w: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CDCP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1275" w:type="pct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CD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CD4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CX3CL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CD2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MMP-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4E-BP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</w:rPr>
              <w:t>Flt3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AD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CASP-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CST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FGF-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FGF-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FGF-2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GDN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LAP TGF-beta-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LIF-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NT-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OPG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SLAMF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ST1A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rFonts w:ascii="Calibri" w:hAnsi="Calibri" w:cs="Calibri"/>
                <w:sz w:val="13"/>
                <w:szCs w:val="13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TGF-alph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rFonts w:ascii="Calibri" w:hAnsi="Calibri" w:cs="Calibri"/>
                <w:sz w:val="13"/>
                <w:szCs w:val="13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TRAI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rFonts w:ascii="Calibri" w:hAnsi="Calibri" w:cs="Calibri"/>
                <w:sz w:val="13"/>
                <w:szCs w:val="13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TRANC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rFonts w:ascii="Calibri" w:hAnsi="Calibri" w:cs="Calibri"/>
                <w:sz w:val="13"/>
                <w:szCs w:val="13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TWEAK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D1730" w:rsidRPr="00BB47FD" w:rsidRDefault="009D1730" w:rsidP="005606D2">
            <w:pPr>
              <w:rPr>
                <w:rFonts w:ascii="Calibri" w:hAnsi="Calibri" w:cs="Calibri"/>
                <w:sz w:val="13"/>
                <w:szCs w:val="13"/>
              </w:rPr>
            </w:pPr>
            <w:r w:rsidRPr="00BB47FD">
              <w:rPr>
                <w:rFonts w:ascii="Calibri" w:hAnsi="Calibri" w:cs="Calibri"/>
                <w:sz w:val="13"/>
                <w:szCs w:val="13"/>
              </w:rPr>
              <w:t>VEGFA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</w:p>
        </w:tc>
      </w:tr>
      <w:tr w:rsidR="009D1730" w:rsidRPr="00BB47FD" w:rsidTr="005606D2">
        <w:trPr>
          <w:trHeight w:val="394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730" w:rsidRPr="00BB47FD" w:rsidRDefault="009D1730" w:rsidP="005606D2">
            <w:pPr>
              <w:rPr>
                <w:sz w:val="13"/>
                <w:szCs w:val="13"/>
                <w:lang w:val="en-US"/>
              </w:rPr>
            </w:pPr>
            <w:r w:rsidRPr="00BB47FD">
              <w:rPr>
                <w:sz w:val="13"/>
                <w:szCs w:val="13"/>
                <w:lang w:val="en-US"/>
              </w:rPr>
              <w:t>Interleukin (IL); artemin (ARTN); beta-nerve growth factor (Beta-NGF); leukemia inhibitory factor (LIF); neurturin (NRTN); thymic stromal lymphopoietin (TSLP); interferon (IFN); tumor necrosis factor (TNF); C-C motif chemokine (CCL); C-X-C motif chemokine (CXCL); CUB domain-containing protein 1 (CDCP1); cluster of differentiation (CD); eukaryotic translation initiation factor 4E-binding protein (4E-BP1); adenosine deaminase (ADA); caspase-8 (CASP-8); cystatin D (CST5); fibroblast growth factor (FGF); glial cell line-derived neurotrophic factor (GDNF); latency-associated peptide transforming growth factor beta-1 (LAP TGF-beta-1); leukemia inhibitory factor receptor (LIF-R); neutrophin-3 (NT-3); osteoprotegerin (OPG); signaling lymphocytic activator molecule (SLAMF1); transforming growth factor alpha (TGF-alpha); TNF-related apoptosis-inducing ligand (TRAIL); TNF-related activation-induced cytokine (TRANCE); tumor necrosis factor (Ligand) superfamily, member 12 (TWEAK); vascular endothelial growth factor A (VEGF-A); delta and Notch-like epidermal growth factor-related receptor (DNER); urokinase-type plasminogen activator (uPA); stem cell factor (SCF); programmed cell death 1 ligand 1 (PD-L1); Lymphotoxin-alpha (LT-α); hepatocyte growth factor (HGF); macrophage colony-stimulating factor (CSF-1); tumor necrosis factor superfamily member 14 (TNFSF14); tumor necrosis factor receptor superfamily member 9 (TNFRSF9); matrix metalloproteinase (MMP); S100 calcium binding protein A12 (EN-RAGE); Oncostatin M (OSM); NAD-dependent deacetylase sirtuin 2 (SIRT2); STAM-binding protein (STAMBP); C-X3-C motif chemokine ligand (CX3CL); FMS-like tyrosine kinase 3 ligand (Flt3L).</w:t>
            </w:r>
          </w:p>
        </w:tc>
      </w:tr>
    </w:tbl>
    <w:p w:rsidR="009D1730" w:rsidRPr="00BB47FD" w:rsidRDefault="009D1730" w:rsidP="009D1730">
      <w:pPr>
        <w:rPr>
          <w:lang w:val="en-US"/>
        </w:rPr>
      </w:pPr>
    </w:p>
    <w:p w:rsidR="009D1730" w:rsidRPr="00BB47FD" w:rsidRDefault="009D1730" w:rsidP="009D1730">
      <w:pPr>
        <w:rPr>
          <w:lang w:val="en-US"/>
        </w:rPr>
      </w:pPr>
    </w:p>
    <w:p w:rsidR="009D1730" w:rsidRPr="00BB47FD" w:rsidRDefault="009D1730" w:rsidP="009D1730">
      <w:pPr>
        <w:rPr>
          <w:lang w:val="en-US"/>
        </w:rPr>
      </w:pPr>
      <w:r w:rsidRPr="00BB47FD">
        <w:rPr>
          <w:lang w:val="en-US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726"/>
        <w:gridCol w:w="2018"/>
        <w:gridCol w:w="867"/>
        <w:gridCol w:w="1451"/>
        <w:gridCol w:w="2017"/>
        <w:gridCol w:w="869"/>
        <w:gridCol w:w="287"/>
      </w:tblGrid>
      <w:tr w:rsidR="009D1730" w:rsidRPr="00BB47FD" w:rsidTr="005606D2"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B47FD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Supplementary table 2: Correlations between DAS28-4[CRP] at baseline and plasma protein levels at baseline (left panel) or changes in plasma protein levels during 3-month tofacitinib treatment (right panel) in patients with rheumatoid arthritis. </w:t>
            </w:r>
            <w:r w:rsidRPr="00BB47FD">
              <w:rPr>
                <w:sz w:val="18"/>
                <w:szCs w:val="18"/>
                <w:lang w:val="en-US"/>
              </w:rPr>
              <w:t>Correlations were analyzed only for proteins that showed statistically significant (p&lt;0.05) and minimum 20% difference by tofacitinib treatment.</w:t>
            </w:r>
          </w:p>
        </w:tc>
      </w:tr>
      <w:tr w:rsidR="009D1730" w:rsidRPr="00BB47FD" w:rsidTr="005606D2">
        <w:tc>
          <w:tcPr>
            <w:tcW w:w="545" w:type="pct"/>
            <w:tcBorders>
              <w:top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92" w:type="pct"/>
            <w:tcBorders>
              <w:top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91" w:type="pct"/>
            <w:tcBorders>
              <w:top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" w:type="pct"/>
            <w:tcBorders>
              <w:top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9D1730" w:rsidRPr="00BB47FD" w:rsidRDefault="009D1730" w:rsidP="005606D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1" w:type="pct"/>
            <w:gridSpan w:val="2"/>
            <w:tcBorders>
              <w:bottom w:val="single" w:sz="4" w:space="0" w:color="auto"/>
            </w:tcBorders>
          </w:tcPr>
          <w:p w:rsidR="009D1730" w:rsidRPr="00BB47FD" w:rsidRDefault="009D1730" w:rsidP="005606D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B47FD">
              <w:rPr>
                <w:rFonts w:cstheme="minorHAnsi"/>
                <w:sz w:val="18"/>
                <w:szCs w:val="18"/>
                <w:lang w:val="en-US"/>
              </w:rPr>
              <w:t>Level at baseline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1" w:type="pct"/>
            <w:gridSpan w:val="2"/>
            <w:tcBorders>
              <w:bottom w:val="single" w:sz="4" w:space="0" w:color="auto"/>
            </w:tcBorders>
          </w:tcPr>
          <w:p w:rsidR="009D1730" w:rsidRPr="00BB47FD" w:rsidRDefault="009D1730" w:rsidP="005606D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B47FD">
              <w:rPr>
                <w:rFonts w:cstheme="minorHAnsi"/>
                <w:sz w:val="18"/>
                <w:szCs w:val="18"/>
                <w:lang w:val="en-US"/>
              </w:rPr>
              <w:t>Change during treatment</w:t>
            </w:r>
          </w:p>
        </w:tc>
        <w:tc>
          <w:tcPr>
            <w:tcW w:w="156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1730" w:rsidRPr="00BB47FD" w:rsidTr="005606D2">
        <w:tc>
          <w:tcPr>
            <w:tcW w:w="545" w:type="pct"/>
            <w:tcBorders>
              <w:bottom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:rsidR="009D1730" w:rsidRPr="00BB47FD" w:rsidRDefault="009D1730" w:rsidP="005606D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B47FD">
              <w:rPr>
                <w:rFonts w:cstheme="min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47FD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:rsidR="009D1730" w:rsidRPr="00BB47FD" w:rsidRDefault="009D1730" w:rsidP="005606D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B47FD">
              <w:rPr>
                <w:rFonts w:cstheme="min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47FD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  <w:tc>
          <w:tcPr>
            <w:tcW w:w="156" w:type="pct"/>
            <w:tcBorders>
              <w:bottom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1730" w:rsidRPr="00BB47FD" w:rsidTr="005606D2">
        <w:tc>
          <w:tcPr>
            <w:tcW w:w="545" w:type="pct"/>
            <w:tcBorders>
              <w:top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IL-6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  <w:tcBorders>
              <w:top w:val="single" w:sz="4" w:space="0" w:color="auto"/>
            </w:tcBorders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236 (-0.215 to 0.602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380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tcBorders>
              <w:top w:val="single" w:sz="4" w:space="0" w:color="auto"/>
            </w:tcBorders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-0.181 (-0.562 to 0.288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502</w:t>
            </w:r>
          </w:p>
        </w:tc>
        <w:tc>
          <w:tcPr>
            <w:tcW w:w="156" w:type="pct"/>
            <w:tcBorders>
              <w:top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IL-7</w:t>
            </w:r>
          </w:p>
        </w:tc>
        <w:tc>
          <w:tcPr>
            <w:tcW w:w="393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-0.074 (-0.672 to 0.644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786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384 (-0.240 to 0.804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142</w:t>
            </w:r>
          </w:p>
        </w:tc>
        <w:tc>
          <w:tcPr>
            <w:tcW w:w="156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IL-10</w:t>
            </w:r>
          </w:p>
        </w:tc>
        <w:tc>
          <w:tcPr>
            <w:tcW w:w="393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-0.337 (-0.692 to 0.190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201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483 (-0.100 to 0.824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058</w:t>
            </w:r>
          </w:p>
        </w:tc>
        <w:tc>
          <w:tcPr>
            <w:tcW w:w="156" w:type="pct"/>
            <w:vAlign w:val="bottom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IL-12B</w:t>
            </w:r>
          </w:p>
        </w:tc>
        <w:tc>
          <w:tcPr>
            <w:tcW w:w="393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-0.192 (-0.817 to 0.413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475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-0.192 (-0.728 to 0.353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475</w:t>
            </w:r>
          </w:p>
        </w:tc>
        <w:tc>
          <w:tcPr>
            <w:tcW w:w="156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TNFSF14</w:t>
            </w:r>
          </w:p>
        </w:tc>
        <w:tc>
          <w:tcPr>
            <w:tcW w:w="393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-0.035 (-0.567 to 0.561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897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090 (-0.379 to 0.535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741</w:t>
            </w:r>
          </w:p>
        </w:tc>
        <w:tc>
          <w:tcPr>
            <w:tcW w:w="156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TNFRSF9</w:t>
            </w:r>
          </w:p>
        </w:tc>
        <w:tc>
          <w:tcPr>
            <w:tcW w:w="393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-0.121 (-0.687 to 0.505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656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189 (-0.319 to 0.626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484</w:t>
            </w:r>
          </w:p>
        </w:tc>
        <w:tc>
          <w:tcPr>
            <w:tcW w:w="156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CCL7</w:t>
            </w:r>
          </w:p>
        </w:tc>
        <w:tc>
          <w:tcPr>
            <w:tcW w:w="393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265 (-0.285 to 0.753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321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015 (-0.462 to 0.502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956</w:t>
            </w:r>
          </w:p>
        </w:tc>
        <w:tc>
          <w:tcPr>
            <w:tcW w:w="156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CCL8</w:t>
            </w:r>
          </w:p>
        </w:tc>
        <w:tc>
          <w:tcPr>
            <w:tcW w:w="393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091 (-0.666 to 0.863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737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-0.065 (-0.694 to 0.460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812</w:t>
            </w:r>
          </w:p>
        </w:tc>
        <w:tc>
          <w:tcPr>
            <w:tcW w:w="156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CCL13</w:t>
            </w:r>
          </w:p>
        </w:tc>
        <w:tc>
          <w:tcPr>
            <w:tcW w:w="393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-0.081 (-0.697 to 0.550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766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239 (-0.287 to 0.650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374</w:t>
            </w:r>
          </w:p>
        </w:tc>
        <w:tc>
          <w:tcPr>
            <w:tcW w:w="156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CCL19</w:t>
            </w:r>
          </w:p>
        </w:tc>
        <w:tc>
          <w:tcPr>
            <w:tcW w:w="393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056 (-0.568 to 0.598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837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099 (-0.417 to 0.548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716</w:t>
            </w:r>
          </w:p>
        </w:tc>
        <w:tc>
          <w:tcPr>
            <w:tcW w:w="156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CXCL1</w:t>
            </w:r>
          </w:p>
        </w:tc>
        <w:tc>
          <w:tcPr>
            <w:tcW w:w="393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-0.087 (-0.598 to 0.470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749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155 (-0.365 to 0.700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567</w:t>
            </w:r>
          </w:p>
        </w:tc>
        <w:tc>
          <w:tcPr>
            <w:tcW w:w="156" w:type="pct"/>
            <w:vAlign w:val="bottom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CXCL11</w:t>
            </w:r>
          </w:p>
        </w:tc>
        <w:tc>
          <w:tcPr>
            <w:tcW w:w="393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-0.106 (-0.817 to 0.671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696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306 (-0.162 to 0.689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249</w:t>
            </w:r>
          </w:p>
        </w:tc>
        <w:tc>
          <w:tcPr>
            <w:tcW w:w="156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CX3CL1</w:t>
            </w:r>
          </w:p>
        </w:tc>
        <w:tc>
          <w:tcPr>
            <w:tcW w:w="393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130 (-0.343 to 0.531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632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-0.124 (-0.628 to 0.454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648</w:t>
            </w:r>
          </w:p>
        </w:tc>
        <w:tc>
          <w:tcPr>
            <w:tcW w:w="156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MMP-1</w:t>
            </w:r>
          </w:p>
        </w:tc>
        <w:tc>
          <w:tcPr>
            <w:tcW w:w="393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016 (-0.682 to 0.693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953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068 (-0.502 to 0.580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803</w:t>
            </w:r>
          </w:p>
        </w:tc>
        <w:tc>
          <w:tcPr>
            <w:tcW w:w="156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MMP-10</w:t>
            </w:r>
          </w:p>
        </w:tc>
        <w:tc>
          <w:tcPr>
            <w:tcW w:w="393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090 (-0.514 to 0.616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741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105 (-0.398 to 0.531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700</w:t>
            </w:r>
          </w:p>
        </w:tc>
        <w:tc>
          <w:tcPr>
            <w:tcW w:w="156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AXIN1</w:t>
            </w:r>
          </w:p>
        </w:tc>
        <w:tc>
          <w:tcPr>
            <w:tcW w:w="393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367 (-0.158 to 0.728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162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-0.136 (-0.588 to 0.481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615</w:t>
            </w:r>
          </w:p>
        </w:tc>
        <w:tc>
          <w:tcPr>
            <w:tcW w:w="156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EN-RAGE</w:t>
            </w:r>
          </w:p>
        </w:tc>
        <w:tc>
          <w:tcPr>
            <w:tcW w:w="393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-0.027 (-0.549 to 0.534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922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-0.069 (-0.577 to 0.479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799</w:t>
            </w:r>
          </w:p>
        </w:tc>
        <w:tc>
          <w:tcPr>
            <w:tcW w:w="156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Flt3L</w:t>
            </w:r>
          </w:p>
        </w:tc>
        <w:tc>
          <w:tcPr>
            <w:tcW w:w="393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225 (-0.380 to 0.781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401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225 (-0.420 to 0.772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401</w:t>
            </w:r>
          </w:p>
        </w:tc>
        <w:tc>
          <w:tcPr>
            <w:tcW w:w="156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OSM</w:t>
            </w:r>
          </w:p>
        </w:tc>
        <w:tc>
          <w:tcPr>
            <w:tcW w:w="393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-0.222 (-0.695 to 0.421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408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171 (-0.360 to 0.614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527</w:t>
            </w:r>
          </w:p>
        </w:tc>
        <w:tc>
          <w:tcPr>
            <w:tcW w:w="156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SIRT2</w:t>
            </w:r>
          </w:p>
        </w:tc>
        <w:tc>
          <w:tcPr>
            <w:tcW w:w="393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077 (-0.494 to 0.544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778</w:t>
            </w:r>
          </w:p>
        </w:tc>
        <w:tc>
          <w:tcPr>
            <w:tcW w:w="785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119 (-0.293 to 0.506)</w:t>
            </w:r>
          </w:p>
        </w:tc>
        <w:tc>
          <w:tcPr>
            <w:tcW w:w="469" w:type="pct"/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662</w:t>
            </w:r>
          </w:p>
        </w:tc>
        <w:tc>
          <w:tcPr>
            <w:tcW w:w="156" w:type="pct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45" w:type="pct"/>
            <w:tcBorders>
              <w:bottom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STAMBP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2" w:type="pct"/>
            <w:tcBorders>
              <w:bottom w:val="single" w:sz="4" w:space="0" w:color="auto"/>
            </w:tcBorders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067 (-0.540 to 0.575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805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1" w:type="pct"/>
            <w:tcBorders>
              <w:bottom w:val="single" w:sz="4" w:space="0" w:color="auto"/>
            </w:tcBorders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240 (-0.190 to 0.619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</w:tcPr>
          <w:p w:rsidR="009D1730" w:rsidRPr="00BB47FD" w:rsidRDefault="009D1730" w:rsidP="005606D2">
            <w:pPr>
              <w:jc w:val="right"/>
              <w:rPr>
                <w:rFonts w:cstheme="minorHAnsi"/>
                <w:sz w:val="18"/>
                <w:szCs w:val="18"/>
              </w:rPr>
            </w:pPr>
            <w:r w:rsidRPr="00BB47FD">
              <w:rPr>
                <w:rFonts w:cstheme="minorHAnsi"/>
                <w:sz w:val="18"/>
                <w:szCs w:val="18"/>
              </w:rPr>
              <w:t>0.370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vAlign w:val="bottom"/>
          </w:tcPr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D1730" w:rsidRPr="00BB47FD" w:rsidTr="005606D2"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:rsidR="009D1730" w:rsidRPr="00BB47FD" w:rsidRDefault="009D1730" w:rsidP="005606D2">
            <w:pPr>
              <w:rPr>
                <w:sz w:val="18"/>
                <w:szCs w:val="18"/>
                <w:lang w:val="en-US"/>
              </w:rPr>
            </w:pPr>
            <w:r w:rsidRPr="00BB47FD">
              <w:rPr>
                <w:rFonts w:cstheme="minorHAnsi"/>
                <w:sz w:val="18"/>
                <w:szCs w:val="18"/>
                <w:lang w:val="en-US"/>
              </w:rPr>
              <w:t xml:space="preserve">Spearman correlation coefficients (r) and confidence intervals (CI) calculated with bootstrapping are shown. </w:t>
            </w:r>
            <w:r w:rsidRPr="00BB47FD">
              <w:rPr>
                <w:sz w:val="18"/>
                <w:szCs w:val="18"/>
                <w:lang w:val="en-US"/>
              </w:rPr>
              <w:t>Composite Disease Activity Score for 28 joints based on C-reactive protein level (DAS28-4[CRP]); conventional synthetic disease-modifying antirheumatic drug (csDMARD); interleukin (IL); Tumor necrosis factor superfamily member 14 (TNFSF14); tumor necrosis factor receptor superfamily member 9 (TNFRSF9); C-C motif chemokine (CCL); C-X-C motif chemokine (CXCL); C-X3-C motif chemokine (CX3CL); matrix metalloproteinase (MMP); S100 calcium binding protein A12 (EN-RAGE); FMS-like tyrosine kinase 3 ligand (Flt3L); oncostatin M (OSM); NAD-dependent deacetylase sirtuin 2 (SIRT2); STAM-binding protein (STAMBP).</w:t>
            </w:r>
          </w:p>
          <w:p w:rsidR="009D1730" w:rsidRPr="00BB47FD" w:rsidRDefault="009D1730" w:rsidP="005606D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:rsidR="009D1730" w:rsidRPr="00BB47FD" w:rsidRDefault="009D1730" w:rsidP="009D1730">
      <w:pPr>
        <w:rPr>
          <w:lang w:val="en-US"/>
        </w:rPr>
      </w:pPr>
    </w:p>
    <w:p w:rsidR="009D1730" w:rsidRPr="00BB47FD" w:rsidRDefault="009D1730" w:rsidP="009D1730">
      <w:pPr>
        <w:rPr>
          <w:lang w:val="en-US"/>
        </w:rPr>
      </w:pPr>
    </w:p>
    <w:p w:rsidR="006F4DA7" w:rsidRDefault="006F4DA7">
      <w:bookmarkStart w:id="0" w:name="_GoBack"/>
      <w:bookmarkEnd w:id="0"/>
    </w:p>
    <w:sectPr w:rsidR="006F4D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DA7"/>
    <w:rsid w:val="006F4DA7"/>
    <w:rsid w:val="009D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7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730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7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730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2</Words>
  <Characters>5087</Characters>
  <Application>Microsoft Office Word</Application>
  <DocSecurity>0</DocSecurity>
  <Lines>42</Lines>
  <Paragraphs>11</Paragraphs>
  <ScaleCrop>false</ScaleCrop>
  <Company/>
  <LinksUpToDate>false</LinksUpToDate>
  <CharactersWithSpaces>5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krishnan k</dc:creator>
  <cp:keywords/>
  <dc:description/>
  <cp:lastModifiedBy>Harikrishnan k</cp:lastModifiedBy>
  <cp:revision>2</cp:revision>
  <dcterms:created xsi:type="dcterms:W3CDTF">2022-09-17T11:45:00Z</dcterms:created>
  <dcterms:modified xsi:type="dcterms:W3CDTF">2022-09-17T11:45:00Z</dcterms:modified>
</cp:coreProperties>
</file>